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D2E0F" w14:textId="364795F5" w:rsidR="00EB3AF4" w:rsidRPr="000907DB" w:rsidRDefault="005A4C16" w:rsidP="00EB3AF4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>
        <w:rPr>
          <w:rFonts w:ascii="Arial" w:hAnsi="Arial" w:cs="Arial"/>
          <w:b/>
          <w:i w:val="0"/>
          <w:color w:val="auto"/>
          <w:sz w:val="22"/>
          <w:szCs w:val="22"/>
        </w:rPr>
        <w:t>Supplementary</w:t>
      </w:r>
      <w:r w:rsidRPr="000907DB">
        <w:rPr>
          <w:rFonts w:ascii="Arial" w:hAnsi="Arial" w:cs="Arial"/>
          <w:b/>
          <w:i w:val="0"/>
          <w:color w:val="auto"/>
          <w:sz w:val="22"/>
          <w:szCs w:val="22"/>
        </w:rPr>
        <w:t xml:space="preserve"> Table</w:t>
      </w:r>
      <w:r w:rsidR="00EB3AF4" w:rsidRPr="000907DB">
        <w:rPr>
          <w:rFonts w:ascii="Arial" w:hAnsi="Arial" w:cs="Arial"/>
          <w:b/>
          <w:i w:val="0"/>
          <w:color w:val="auto"/>
          <w:sz w:val="22"/>
          <w:szCs w:val="22"/>
        </w:rPr>
        <w:t xml:space="preserve"> </w:t>
      </w:r>
      <w:r w:rsidR="00EB3AF4" w:rsidRPr="000907DB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="00EB3AF4" w:rsidRPr="000907DB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Table \* ARABIC </w:instrText>
      </w:r>
      <w:r w:rsidR="00EB3AF4" w:rsidRPr="000907DB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EB3AF4" w:rsidRPr="000907DB">
        <w:rPr>
          <w:rFonts w:ascii="Arial" w:hAnsi="Arial" w:cs="Arial"/>
          <w:b/>
          <w:i w:val="0"/>
          <w:noProof/>
          <w:color w:val="auto"/>
          <w:sz w:val="22"/>
          <w:szCs w:val="22"/>
        </w:rPr>
        <w:t>1</w:t>
      </w:r>
      <w:r w:rsidR="00EB3AF4" w:rsidRPr="000907DB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="006A5F83">
        <w:rPr>
          <w:rFonts w:ascii="Arial" w:hAnsi="Arial" w:cs="Arial"/>
          <w:b/>
          <w:i w:val="0"/>
          <w:color w:val="auto"/>
          <w:sz w:val="22"/>
          <w:szCs w:val="22"/>
        </w:rPr>
        <w:t>. Antibodies and r</w:t>
      </w:r>
      <w:r w:rsidR="00EB3AF4" w:rsidRPr="000907DB">
        <w:rPr>
          <w:rFonts w:ascii="Arial" w:hAnsi="Arial" w:cs="Arial"/>
          <w:b/>
          <w:i w:val="0"/>
          <w:color w:val="auto"/>
          <w:sz w:val="22"/>
          <w:szCs w:val="22"/>
        </w:rPr>
        <w:t>eagents used for immunocytochemistry and western blott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45"/>
        <w:gridCol w:w="1195"/>
        <w:gridCol w:w="965"/>
      </w:tblGrid>
      <w:tr w:rsidR="00EB3AF4" w:rsidRPr="000907DB" w14:paraId="65D86358" w14:textId="77777777" w:rsidTr="000907DB">
        <w:trPr>
          <w:trHeight w:val="359"/>
          <w:jc w:val="center"/>
        </w:trPr>
        <w:tc>
          <w:tcPr>
            <w:tcW w:w="4045" w:type="dxa"/>
          </w:tcPr>
          <w:p w14:paraId="69BCC1B9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Antibody/Reagent</w:t>
            </w:r>
          </w:p>
        </w:tc>
        <w:tc>
          <w:tcPr>
            <w:tcW w:w="1195" w:type="dxa"/>
          </w:tcPr>
          <w:p w14:paraId="0960D2F7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Application</w:t>
            </w:r>
          </w:p>
        </w:tc>
        <w:tc>
          <w:tcPr>
            <w:tcW w:w="965" w:type="dxa"/>
          </w:tcPr>
          <w:p w14:paraId="628A11C3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</w:tr>
      <w:tr w:rsidR="00EB3AF4" w:rsidRPr="000907DB" w14:paraId="374FC165" w14:textId="77777777" w:rsidTr="000907DB">
        <w:trPr>
          <w:trHeight w:val="359"/>
          <w:jc w:val="center"/>
        </w:trPr>
        <w:tc>
          <w:tcPr>
            <w:tcW w:w="4045" w:type="dxa"/>
          </w:tcPr>
          <w:p w14:paraId="39680A53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VE-cadherin (sc-6458, Santa Cruz)</w:t>
            </w:r>
          </w:p>
        </w:tc>
        <w:tc>
          <w:tcPr>
            <w:tcW w:w="1195" w:type="dxa"/>
          </w:tcPr>
          <w:p w14:paraId="6760E672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965" w:type="dxa"/>
          </w:tcPr>
          <w:p w14:paraId="0B758A85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EB3AF4" w:rsidRPr="000907DB" w14:paraId="72FEE89E" w14:textId="77777777" w:rsidTr="000907DB">
        <w:trPr>
          <w:trHeight w:val="359"/>
          <w:jc w:val="center"/>
        </w:trPr>
        <w:tc>
          <w:tcPr>
            <w:tcW w:w="4045" w:type="dxa"/>
          </w:tcPr>
          <w:p w14:paraId="09BB188F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β-catenin (sc7199, Santa Cruz)</w:t>
            </w:r>
          </w:p>
        </w:tc>
        <w:tc>
          <w:tcPr>
            <w:tcW w:w="1195" w:type="dxa"/>
          </w:tcPr>
          <w:p w14:paraId="69A9E9C2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965" w:type="dxa"/>
          </w:tcPr>
          <w:p w14:paraId="3679A014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EB3AF4" w:rsidRPr="000907DB" w14:paraId="7BEB497D" w14:textId="77777777" w:rsidTr="000907DB">
        <w:trPr>
          <w:trHeight w:val="359"/>
          <w:jc w:val="center"/>
        </w:trPr>
        <w:tc>
          <w:tcPr>
            <w:tcW w:w="4045" w:type="dxa"/>
          </w:tcPr>
          <w:p w14:paraId="382EEEEF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Claudin 5 (ab15106, Abcam)</w:t>
            </w:r>
          </w:p>
        </w:tc>
        <w:tc>
          <w:tcPr>
            <w:tcW w:w="1195" w:type="dxa"/>
          </w:tcPr>
          <w:p w14:paraId="7B911246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965" w:type="dxa"/>
          </w:tcPr>
          <w:p w14:paraId="07770444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EB3AF4" w:rsidRPr="000907DB" w14:paraId="3219BDB6" w14:textId="77777777" w:rsidTr="000907DB">
        <w:trPr>
          <w:trHeight w:val="359"/>
          <w:jc w:val="center"/>
        </w:trPr>
        <w:tc>
          <w:tcPr>
            <w:tcW w:w="4045" w:type="dxa"/>
          </w:tcPr>
          <w:p w14:paraId="0C6F47BC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Phalloidin (A22283, Invitrogen)</w:t>
            </w:r>
          </w:p>
        </w:tc>
        <w:tc>
          <w:tcPr>
            <w:tcW w:w="1195" w:type="dxa"/>
          </w:tcPr>
          <w:p w14:paraId="241FAC93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965" w:type="dxa"/>
          </w:tcPr>
          <w:p w14:paraId="6E2C3C7F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bookmarkStart w:id="0" w:name="_GoBack"/>
        <w:bookmarkEnd w:id="0"/>
      </w:tr>
      <w:tr w:rsidR="00EB3AF4" w:rsidRPr="000907DB" w14:paraId="7BC7E97D" w14:textId="77777777" w:rsidTr="000907DB">
        <w:trPr>
          <w:trHeight w:val="359"/>
          <w:jc w:val="center"/>
        </w:trPr>
        <w:tc>
          <w:tcPr>
            <w:tcW w:w="4045" w:type="dxa"/>
          </w:tcPr>
          <w:p w14:paraId="208FC669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Donkey Anti Rabit IgG (A21206, Invitrogen)</w:t>
            </w:r>
          </w:p>
        </w:tc>
        <w:tc>
          <w:tcPr>
            <w:tcW w:w="1195" w:type="dxa"/>
          </w:tcPr>
          <w:p w14:paraId="46BB7513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965" w:type="dxa"/>
          </w:tcPr>
          <w:p w14:paraId="208725F5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EB3AF4" w:rsidRPr="000907DB" w14:paraId="1270B703" w14:textId="77777777" w:rsidTr="000907DB">
        <w:trPr>
          <w:trHeight w:val="359"/>
          <w:jc w:val="center"/>
        </w:trPr>
        <w:tc>
          <w:tcPr>
            <w:tcW w:w="4045" w:type="dxa"/>
          </w:tcPr>
          <w:p w14:paraId="3F55572C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Donkey Anti Goat IgG (A11078, Invitrogen)</w:t>
            </w:r>
          </w:p>
        </w:tc>
        <w:tc>
          <w:tcPr>
            <w:tcW w:w="1195" w:type="dxa"/>
          </w:tcPr>
          <w:p w14:paraId="47FE0914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965" w:type="dxa"/>
          </w:tcPr>
          <w:p w14:paraId="77AF12CA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EB3AF4" w:rsidRPr="000907DB" w14:paraId="64EB8154" w14:textId="77777777" w:rsidTr="000907DB">
        <w:trPr>
          <w:trHeight w:val="359"/>
          <w:jc w:val="center"/>
        </w:trPr>
        <w:tc>
          <w:tcPr>
            <w:tcW w:w="4045" w:type="dxa"/>
          </w:tcPr>
          <w:p w14:paraId="0929A9A9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β-tubulin (2128, Cell Signaling)</w:t>
            </w:r>
          </w:p>
        </w:tc>
        <w:tc>
          <w:tcPr>
            <w:tcW w:w="1195" w:type="dxa"/>
          </w:tcPr>
          <w:p w14:paraId="1E5E7B62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965" w:type="dxa"/>
          </w:tcPr>
          <w:p w14:paraId="29B020EA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2500</w:t>
            </w:r>
          </w:p>
        </w:tc>
      </w:tr>
      <w:tr w:rsidR="00EB3AF4" w:rsidRPr="000907DB" w14:paraId="1F5320FF" w14:textId="77777777" w:rsidTr="000907DB">
        <w:trPr>
          <w:trHeight w:val="359"/>
          <w:jc w:val="center"/>
        </w:trPr>
        <w:tc>
          <w:tcPr>
            <w:tcW w:w="4045" w:type="dxa"/>
          </w:tcPr>
          <w:p w14:paraId="39CD68EE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CSE (12217-1-AP, Proteintech)</w:t>
            </w:r>
          </w:p>
        </w:tc>
        <w:tc>
          <w:tcPr>
            <w:tcW w:w="1195" w:type="dxa"/>
          </w:tcPr>
          <w:p w14:paraId="183F3E24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965" w:type="dxa"/>
          </w:tcPr>
          <w:p w14:paraId="4D3FB016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EB3AF4" w:rsidRPr="000907DB" w14:paraId="19AF2E93" w14:textId="77777777" w:rsidTr="000907DB">
        <w:trPr>
          <w:trHeight w:val="359"/>
          <w:jc w:val="center"/>
        </w:trPr>
        <w:tc>
          <w:tcPr>
            <w:tcW w:w="4045" w:type="dxa"/>
          </w:tcPr>
          <w:p w14:paraId="5325AAC8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Claudin 5 (13805-1-AP, Proteintech)</w:t>
            </w:r>
          </w:p>
        </w:tc>
        <w:tc>
          <w:tcPr>
            <w:tcW w:w="1195" w:type="dxa"/>
          </w:tcPr>
          <w:p w14:paraId="671593D2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965" w:type="dxa"/>
          </w:tcPr>
          <w:p w14:paraId="41D4BEF9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EB3AF4" w:rsidRPr="000907DB" w14:paraId="4BDBB713" w14:textId="77777777" w:rsidTr="000907DB">
        <w:trPr>
          <w:trHeight w:val="359"/>
          <w:jc w:val="center"/>
        </w:trPr>
        <w:tc>
          <w:tcPr>
            <w:tcW w:w="4045" w:type="dxa"/>
          </w:tcPr>
          <w:p w14:paraId="709A8841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Cleaved Caspase 3 (9664S, Cell Signaling)</w:t>
            </w:r>
          </w:p>
        </w:tc>
        <w:tc>
          <w:tcPr>
            <w:tcW w:w="1195" w:type="dxa"/>
          </w:tcPr>
          <w:p w14:paraId="736A110F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965" w:type="dxa"/>
          </w:tcPr>
          <w:p w14:paraId="471D5892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EB3AF4" w:rsidRPr="000907DB" w14:paraId="7B6A6E10" w14:textId="77777777" w:rsidTr="000907DB">
        <w:trPr>
          <w:trHeight w:val="359"/>
          <w:jc w:val="center"/>
        </w:trPr>
        <w:tc>
          <w:tcPr>
            <w:tcW w:w="4045" w:type="dxa"/>
          </w:tcPr>
          <w:p w14:paraId="470B2C2B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p-MLC2 (Thr18/Ser19)</w:t>
            </w:r>
          </w:p>
          <w:p w14:paraId="12AA466A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(3674, Cell Signaling)</w:t>
            </w:r>
          </w:p>
        </w:tc>
        <w:tc>
          <w:tcPr>
            <w:tcW w:w="1195" w:type="dxa"/>
          </w:tcPr>
          <w:p w14:paraId="295C0D5A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965" w:type="dxa"/>
          </w:tcPr>
          <w:p w14:paraId="4B78FC0D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  <w:tr w:rsidR="00EB3AF4" w:rsidRPr="000907DB" w14:paraId="27AB04AC" w14:textId="77777777" w:rsidTr="000907DB">
        <w:trPr>
          <w:trHeight w:val="359"/>
          <w:jc w:val="center"/>
        </w:trPr>
        <w:tc>
          <w:tcPr>
            <w:tcW w:w="4045" w:type="dxa"/>
          </w:tcPr>
          <w:p w14:paraId="3D0D58DE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Peroxidase-conjugated Anti-Rabit IgG</w:t>
            </w:r>
          </w:p>
          <w:p w14:paraId="44171CA2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(115-035-062, Jackson ImmunoResearch)</w:t>
            </w:r>
          </w:p>
        </w:tc>
        <w:tc>
          <w:tcPr>
            <w:tcW w:w="1195" w:type="dxa"/>
          </w:tcPr>
          <w:p w14:paraId="45B2407A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965" w:type="dxa"/>
          </w:tcPr>
          <w:p w14:paraId="6260690D" w14:textId="77777777" w:rsidR="00EB3AF4" w:rsidRPr="000907DB" w:rsidRDefault="00EB3AF4" w:rsidP="001F2CA4">
            <w:pPr>
              <w:rPr>
                <w:rFonts w:ascii="Arial" w:hAnsi="Arial" w:cs="Arial"/>
                <w:sz w:val="20"/>
                <w:szCs w:val="20"/>
              </w:rPr>
            </w:pPr>
            <w:r w:rsidRPr="000907DB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</w:tbl>
    <w:p w14:paraId="66DEF201" w14:textId="77777777" w:rsidR="00EB3AF4" w:rsidRDefault="00EB3AF4" w:rsidP="00EB3AF4">
      <w:pPr>
        <w:spacing w:afterLines="100" w:after="240"/>
        <w:rPr>
          <w:rFonts w:ascii="Arial" w:hAnsi="Arial" w:cs="Arial"/>
          <w:b/>
          <w:sz w:val="24"/>
          <w:szCs w:val="24"/>
        </w:rPr>
      </w:pPr>
    </w:p>
    <w:p w14:paraId="11F7010F" w14:textId="77777777" w:rsidR="00F64E1C" w:rsidRDefault="00F64E1C"/>
    <w:sectPr w:rsidR="00F64E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AF4"/>
    <w:rsid w:val="000907DB"/>
    <w:rsid w:val="001F2CA4"/>
    <w:rsid w:val="00582FF0"/>
    <w:rsid w:val="005A4C16"/>
    <w:rsid w:val="006A5F83"/>
    <w:rsid w:val="00AB6931"/>
    <w:rsid w:val="00EB3AF4"/>
    <w:rsid w:val="00F6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35BE5"/>
  <w15:chartTrackingRefBased/>
  <w15:docId w15:val="{9AC6BD23-0C31-4EC7-A238-53265DAB5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B3AF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AF4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3AF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